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2A6E9" w14:textId="77777777" w:rsidR="0077652F" w:rsidRPr="006709CD" w:rsidRDefault="0077652F" w:rsidP="0077652F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>sTable</w:t>
      </w:r>
      <w:proofErr w:type="spellEnd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1</w:t>
      </w:r>
      <w:r w:rsidRPr="006709CD"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 xml:space="preserve">Number </w:t>
      </w:r>
      <w:r w:rsidRPr="006709CD">
        <w:rPr>
          <w:rFonts w:ascii="Times New Roman" w:eastAsia="等线" w:hAnsi="Times New Roman" w:cs="Times New Roman"/>
          <w:sz w:val="24"/>
          <w:szCs w:val="24"/>
        </w:rPr>
        <w:t>and age-standardized rate of incidence, prevalence, DALYs for five major musculoskeletal diseases in China, 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4"/>
        <w:gridCol w:w="4074"/>
        <w:gridCol w:w="4074"/>
        <w:gridCol w:w="3782"/>
      </w:tblGrid>
      <w:tr w:rsidR="0077652F" w:rsidRPr="006709CD" w14:paraId="0EE5018A" w14:textId="77777777" w:rsidTr="008F0CCB">
        <w:trPr>
          <w:trHeight w:val="285"/>
        </w:trPr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0320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C23B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cidence, N (95% UI)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648F2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Prevalence, N (95% UI)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3AE4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DALYs, N (95% UI)</w:t>
            </w:r>
          </w:p>
        </w:tc>
      </w:tr>
      <w:tr w:rsidR="0077652F" w:rsidRPr="006709CD" w14:paraId="7073F2F7" w14:textId="77777777" w:rsidTr="008F0CCB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D444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</w:tr>
      <w:tr w:rsidR="0077652F" w:rsidRPr="006709CD" w14:paraId="45C5D0A5" w14:textId="77777777" w:rsidTr="008F0CCB">
        <w:trPr>
          <w:trHeight w:val="285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EBC4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Rheumatoid arthritis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653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222,814(194,702-251,043)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29DD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3,802,521(3,376,296-4,240,363)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E9B6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678,767(509,013-860,809)</w:t>
            </w:r>
          </w:p>
        </w:tc>
      </w:tr>
      <w:tr w:rsidR="0077652F" w:rsidRPr="006709CD" w14:paraId="63EDFD39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2880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Osteoarthritis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992F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2,745,949(2,412,717-3,127,137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5C05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61,190,477(54,040,132-69,208,79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EB48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,971,782(983,944-3,935,656)</w:t>
            </w:r>
          </w:p>
        </w:tc>
      </w:tr>
      <w:tr w:rsidR="0077652F" w:rsidRPr="006709CD" w14:paraId="2C77DF49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6C44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Low back pain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5083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27,386,551(24,018,672-30,915,26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2F8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63,055,701(55,414,489-70,979,52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278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7,184,540(5,081,105-9,735,270)</w:t>
            </w:r>
          </w:p>
        </w:tc>
      </w:tr>
      <w:tr w:rsidR="0077652F" w:rsidRPr="006709CD" w14:paraId="0C10CCF5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B742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Neck pain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A3F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8,998,802(16,656,967-21,598,036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05D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87,346,162(76,052,063-98,716,54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B295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8,758,013(6,066,846-12,292,429)</w:t>
            </w:r>
          </w:p>
        </w:tc>
      </w:tr>
      <w:tr w:rsidR="0077652F" w:rsidRPr="006709CD" w14:paraId="73F26E48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389C6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Gout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68AA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,644,521(1,435,340-1,886,134)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25C9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8,331,930(7,323,633-9,412,719)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7CAB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264,729(178,292-363,196)</w:t>
            </w:r>
          </w:p>
        </w:tc>
      </w:tr>
      <w:tr w:rsidR="0077652F" w:rsidRPr="006709CD" w14:paraId="0DC5A3BA" w14:textId="77777777" w:rsidTr="008F0CCB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A8E8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</w:rPr>
              <w:t>Age standardized rate per 100,000 population</w:t>
            </w:r>
          </w:p>
        </w:tc>
      </w:tr>
      <w:tr w:rsidR="0077652F" w:rsidRPr="006709CD" w14:paraId="6CE59096" w14:textId="77777777" w:rsidTr="008F0CCB">
        <w:trPr>
          <w:trHeight w:val="285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C912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Rheumatoid arthritis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A1B6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2(10-13)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ABCA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96(175-218)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5B12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35(27-45)</w:t>
            </w:r>
          </w:p>
        </w:tc>
      </w:tr>
      <w:tr w:rsidR="0077652F" w:rsidRPr="006709CD" w14:paraId="560907AF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BC89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Osteoarthritis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98EE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37(122-155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F0A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3,073(2,719-3,47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E89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99(49-198)</w:t>
            </w:r>
          </w:p>
        </w:tc>
      </w:tr>
      <w:tr w:rsidR="0077652F" w:rsidRPr="006709CD" w14:paraId="35BCD355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9D37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Low back pain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1C40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,593(1,419-1,789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1DA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3,619(3,196-4,04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06D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411(294-554)</w:t>
            </w:r>
          </w:p>
        </w:tc>
      </w:tr>
      <w:tr w:rsidR="0077652F" w:rsidRPr="006709CD" w14:paraId="6863D6D3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446A3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Neck pain</w:t>
            </w: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9E20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,038(917-1,177)</w:t>
            </w: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355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4,634(4,079-5,224)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7852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466(323-650)</w:t>
            </w:r>
          </w:p>
        </w:tc>
      </w:tr>
      <w:tr w:rsidR="0077652F" w:rsidRPr="006709CD" w14:paraId="5E2E52B3" w14:textId="77777777" w:rsidTr="008F0CCB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5525D" w14:textId="77777777" w:rsidR="0077652F" w:rsidRPr="006709CD" w:rsidRDefault="0077652F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Gout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A155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85(75-96)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3B22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429(379-482)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4791" w14:textId="77777777" w:rsidR="0077652F" w:rsidRPr="006709CD" w:rsidRDefault="0077652F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09CD">
              <w:rPr>
                <w:rFonts w:ascii="Times New Roman" w:eastAsia="Times New Roman" w:hAnsi="Times New Roman" w:cs="Times New Roman"/>
              </w:rPr>
              <w:t>14(9-19)</w:t>
            </w:r>
          </w:p>
        </w:tc>
      </w:tr>
    </w:tbl>
    <w:p w14:paraId="322792BE" w14:textId="77777777" w:rsidR="0077652F" w:rsidRPr="006709CD" w:rsidRDefault="0077652F" w:rsidP="0077652F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709CD">
        <w:rPr>
          <w:rFonts w:ascii="Times New Roman" w:eastAsia="等线" w:hAnsi="Times New Roman" w:cs="Times New Roman"/>
          <w:sz w:val="24"/>
          <w:szCs w:val="24"/>
        </w:rPr>
        <w:t>Abbreviation: UI, uncertainty interval.</w:t>
      </w:r>
    </w:p>
    <w:p w14:paraId="33354436" w14:textId="77777777" w:rsidR="00AB7A38" w:rsidRDefault="00AB7A38"/>
    <w:sectPr w:rsidR="00AB7A38" w:rsidSect="000767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652F"/>
    <w:rsid w:val="000767EF"/>
    <w:rsid w:val="004D182C"/>
    <w:rsid w:val="0077652F"/>
    <w:rsid w:val="00783BC4"/>
    <w:rsid w:val="00AB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E895D"/>
  <w15:docId w15:val="{C49A3B6B-5E5D-4997-AF60-FCDF4046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52F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Dongze WU</cp:lastModifiedBy>
  <cp:revision>2</cp:revision>
  <dcterms:created xsi:type="dcterms:W3CDTF">2021-01-09T17:13:00Z</dcterms:created>
  <dcterms:modified xsi:type="dcterms:W3CDTF">2021-01-24T14:57:00Z</dcterms:modified>
</cp:coreProperties>
</file>